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2579"/>
        <w:gridCol w:w="2161"/>
        <w:gridCol w:w="2161"/>
        <w:gridCol w:w="2161"/>
      </w:tblGrid>
      <w:tr w:rsidR="001B3300" w:rsidRPr="007531FC" w14:paraId="0BA19B71" w14:textId="77777777" w:rsidTr="001B3300">
        <w:tc>
          <w:tcPr>
            <w:tcW w:w="906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D80E18" w14:textId="0E980A3B" w:rsidR="001B3300" w:rsidRPr="001B3300" w:rsidRDefault="001B330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1B330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Table S1. Fields of study among participants.</w:t>
            </w:r>
          </w:p>
        </w:tc>
      </w:tr>
      <w:tr w:rsidR="00022914" w14:paraId="0A980ACB" w14:textId="4CEC8E9D" w:rsidTr="001B3300">
        <w:tc>
          <w:tcPr>
            <w:tcW w:w="2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C8BC91" w14:textId="113F22FA" w:rsidR="00022914" w:rsidRPr="001B3300" w:rsidRDefault="004062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33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ields of study: </w:t>
            </w:r>
          </w:p>
        </w:tc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F6F0C7" w14:textId="36535B02" w:rsidR="00022914" w:rsidRPr="001B3300" w:rsidRDefault="00B041B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33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% </w:t>
            </w:r>
            <w:r w:rsidR="00142B02" w:rsidRPr="001B33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ent</w:t>
            </w:r>
            <w:r w:rsidRPr="001B33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)</w:t>
            </w:r>
          </w:p>
        </w:tc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7FBD90" w14:textId="0696381D" w:rsidR="00022914" w:rsidRPr="001B3300" w:rsidRDefault="00B041B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33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  <w:r w:rsidR="00B34525" w:rsidRPr="001B33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Female (</w:t>
            </w:r>
            <w:r w:rsidRPr="001B33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  <w:r w:rsidR="00B34525" w:rsidRPr="001B33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7F12E" w14:textId="6BD1F74B" w:rsidR="00022914" w:rsidRPr="001B3300" w:rsidRDefault="00B041B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33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% </w:t>
            </w:r>
            <w:r w:rsidR="00B34525" w:rsidRPr="001B33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e (</w:t>
            </w:r>
            <w:r w:rsidRPr="001B33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  <w:r w:rsidR="00B34525" w:rsidRPr="001B33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022914" w14:paraId="528516A7" w14:textId="595C4AE0" w:rsidTr="001B3300">
        <w:tc>
          <w:tcPr>
            <w:tcW w:w="25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E2BA2F" w14:textId="050E9029" w:rsidR="00022914" w:rsidRPr="001B3300" w:rsidRDefault="00B3452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81941802"/>
            <w:r w:rsidRPr="001B33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umanistic</w:t>
            </w:r>
          </w:p>
        </w:tc>
        <w:tc>
          <w:tcPr>
            <w:tcW w:w="21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0D4589" w14:textId="78508ED8" w:rsidR="00022914" w:rsidRPr="001B3300" w:rsidRDefault="004877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3300">
              <w:rPr>
                <w:rFonts w:ascii="Times New Roman" w:hAnsi="Times New Roman" w:cs="Times New Roman"/>
                <w:sz w:val="24"/>
                <w:szCs w:val="24"/>
              </w:rPr>
              <w:t>45.20 (</w:t>
            </w:r>
            <w:r w:rsidR="006E3E51" w:rsidRPr="001B330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51AF1" w:rsidRPr="001B3300"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  <w:r w:rsidRPr="001B330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3175E8" w14:textId="1B0F8CBE" w:rsidR="00022914" w:rsidRPr="001B3300" w:rsidRDefault="00CD4B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3300">
              <w:rPr>
                <w:rFonts w:ascii="Times New Roman" w:hAnsi="Times New Roman" w:cs="Times New Roman"/>
                <w:sz w:val="24"/>
                <w:szCs w:val="24"/>
              </w:rPr>
              <w:t>82.24</w:t>
            </w:r>
            <w:r w:rsidR="00B041B5" w:rsidRPr="001B330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142B02" w:rsidRPr="001B3300">
              <w:rPr>
                <w:rFonts w:ascii="Times New Roman" w:hAnsi="Times New Roman" w:cs="Times New Roman"/>
                <w:sz w:val="24"/>
                <w:szCs w:val="24"/>
              </w:rPr>
              <w:t>949</w:t>
            </w:r>
            <w:r w:rsidR="00B041B5" w:rsidRPr="001B330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B1530F" w14:textId="3F73B61E" w:rsidR="00022914" w:rsidRPr="001B3300" w:rsidRDefault="00D612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3300">
              <w:rPr>
                <w:rFonts w:ascii="Times New Roman" w:hAnsi="Times New Roman" w:cs="Times New Roman"/>
                <w:sz w:val="24"/>
                <w:szCs w:val="24"/>
              </w:rPr>
              <w:t>17.76</w:t>
            </w:r>
            <w:r w:rsidR="007531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041B5" w:rsidRPr="001B330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42B02" w:rsidRPr="001B3300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  <w:r w:rsidR="00B041B5" w:rsidRPr="001B330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22914" w14:paraId="7CE91F4E" w14:textId="61CC3E90" w:rsidTr="00406286"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</w:tcPr>
          <w:p w14:paraId="56C2E88C" w14:textId="1CAF0717" w:rsidR="00022914" w:rsidRPr="001B3300" w:rsidRDefault="00B3452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33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chnical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</w:tcPr>
          <w:p w14:paraId="0E602192" w14:textId="4584DD12" w:rsidR="00022914" w:rsidRPr="001B3300" w:rsidRDefault="004877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3300">
              <w:rPr>
                <w:rFonts w:ascii="Times New Roman" w:hAnsi="Times New Roman" w:cs="Times New Roman"/>
                <w:sz w:val="24"/>
                <w:szCs w:val="24"/>
              </w:rPr>
              <w:t>6.93 (</w:t>
            </w:r>
            <w:r w:rsidR="00D42F6E" w:rsidRPr="001B3300"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  <w:r w:rsidRPr="001B330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</w:tcPr>
          <w:p w14:paraId="18F4A84C" w14:textId="3E970248" w:rsidR="00022914" w:rsidRPr="001B3300" w:rsidRDefault="00CD4B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3300">
              <w:rPr>
                <w:rFonts w:ascii="Times New Roman" w:hAnsi="Times New Roman" w:cs="Times New Roman"/>
                <w:sz w:val="24"/>
                <w:szCs w:val="24"/>
              </w:rPr>
              <w:t>55.37</w:t>
            </w:r>
            <w:r w:rsidR="00B041B5" w:rsidRPr="001B330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142B02" w:rsidRPr="001B3300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  <w:r w:rsidR="00B041B5" w:rsidRPr="001B330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</w:tcPr>
          <w:p w14:paraId="73890B87" w14:textId="551E7C5B" w:rsidR="00022914" w:rsidRPr="001B3300" w:rsidRDefault="00D612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330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CD4B9D" w:rsidRPr="001B330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1B330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D4B9D" w:rsidRPr="001B3300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="00B041B5" w:rsidRPr="001B330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142B02" w:rsidRPr="001B3300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="00B041B5" w:rsidRPr="001B330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22914" w14:paraId="661179A8" w14:textId="6B8C257D" w:rsidTr="00406286"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</w:tcPr>
          <w:p w14:paraId="16630047" w14:textId="0E2F6E8C" w:rsidR="00022914" w:rsidRPr="001B3300" w:rsidRDefault="00B3452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33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cal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</w:tcPr>
          <w:p w14:paraId="6F0E70E4" w14:textId="1521C4E6" w:rsidR="00022914" w:rsidRPr="001B3300" w:rsidRDefault="004877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3300">
              <w:rPr>
                <w:rFonts w:ascii="Times New Roman" w:hAnsi="Times New Roman" w:cs="Times New Roman"/>
                <w:sz w:val="24"/>
                <w:szCs w:val="24"/>
              </w:rPr>
              <w:t>23.85 (</w:t>
            </w:r>
            <w:r w:rsidR="00DD2BF6" w:rsidRPr="001B3300">
              <w:rPr>
                <w:rFonts w:ascii="Times New Roman" w:hAnsi="Times New Roman" w:cs="Times New Roman"/>
                <w:sz w:val="24"/>
                <w:szCs w:val="24"/>
              </w:rPr>
              <w:t>609</w:t>
            </w:r>
            <w:r w:rsidRPr="001B330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</w:tcPr>
          <w:p w14:paraId="180DD783" w14:textId="423F52E8" w:rsidR="00022914" w:rsidRPr="001B3300" w:rsidRDefault="00B34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3300">
              <w:rPr>
                <w:rFonts w:ascii="Times New Roman" w:hAnsi="Times New Roman" w:cs="Times New Roman"/>
                <w:sz w:val="24"/>
                <w:szCs w:val="24"/>
              </w:rPr>
              <w:t>84.40</w:t>
            </w:r>
            <w:r w:rsidR="00B041B5" w:rsidRPr="001B330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142B02" w:rsidRPr="001B3300">
              <w:rPr>
                <w:rFonts w:ascii="Times New Roman" w:hAnsi="Times New Roman" w:cs="Times New Roman"/>
                <w:sz w:val="24"/>
                <w:szCs w:val="24"/>
              </w:rPr>
              <w:t>496</w:t>
            </w:r>
            <w:r w:rsidR="00B041B5" w:rsidRPr="001B330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</w:tcPr>
          <w:p w14:paraId="7A871887" w14:textId="0D9598A3" w:rsidR="00022914" w:rsidRPr="001B3300" w:rsidRDefault="00D612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3300">
              <w:rPr>
                <w:rFonts w:ascii="Times New Roman" w:hAnsi="Times New Roman" w:cs="Times New Roman"/>
                <w:sz w:val="24"/>
                <w:szCs w:val="24"/>
              </w:rPr>
              <w:t>18.60</w:t>
            </w:r>
            <w:r w:rsidR="00B041B5" w:rsidRPr="001B330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142B02" w:rsidRPr="001B3300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  <w:r w:rsidR="00B041B5" w:rsidRPr="001B330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42F6E" w14:paraId="35FDD39F" w14:textId="77777777" w:rsidTr="00406286"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</w:tcPr>
          <w:p w14:paraId="6E4B6287" w14:textId="41643149" w:rsidR="00D42F6E" w:rsidRPr="001B3300" w:rsidRDefault="00B3452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33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tural</w:t>
            </w:r>
            <w:r w:rsidR="00406286" w:rsidRPr="001B33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cience 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</w:tcPr>
          <w:p w14:paraId="5D0FD013" w14:textId="4B8B585D" w:rsidR="00D42F6E" w:rsidRPr="001B3300" w:rsidRDefault="004877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3300">
              <w:rPr>
                <w:rFonts w:ascii="Times New Roman" w:hAnsi="Times New Roman" w:cs="Times New Roman"/>
                <w:sz w:val="24"/>
                <w:szCs w:val="24"/>
              </w:rPr>
              <w:t>20.13 (</w:t>
            </w:r>
            <w:r w:rsidR="00455010" w:rsidRPr="001B3300">
              <w:rPr>
                <w:rFonts w:ascii="Times New Roman" w:hAnsi="Times New Roman" w:cs="Times New Roman"/>
                <w:sz w:val="24"/>
                <w:szCs w:val="24"/>
              </w:rPr>
              <w:t>514</w:t>
            </w:r>
            <w:r w:rsidRPr="001B330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</w:tcPr>
          <w:p w14:paraId="42AE4CA2" w14:textId="125C6474" w:rsidR="00D42F6E" w:rsidRPr="001B3300" w:rsidRDefault="00B34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3300">
              <w:rPr>
                <w:rFonts w:ascii="Times New Roman" w:hAnsi="Times New Roman" w:cs="Times New Roman"/>
                <w:sz w:val="24"/>
                <w:szCs w:val="24"/>
              </w:rPr>
              <w:t>81.79</w:t>
            </w:r>
            <w:r w:rsidR="00B041B5" w:rsidRPr="001B330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142B02" w:rsidRPr="001B3300">
              <w:rPr>
                <w:rFonts w:ascii="Times New Roman" w:hAnsi="Times New Roman" w:cs="Times New Roman"/>
                <w:sz w:val="24"/>
                <w:szCs w:val="24"/>
              </w:rPr>
              <w:t>420</w:t>
            </w:r>
            <w:r w:rsidR="00B041B5" w:rsidRPr="001B330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</w:tcPr>
          <w:p w14:paraId="33BEB3A0" w14:textId="3F0D5612" w:rsidR="00D42F6E" w:rsidRPr="001B3300" w:rsidRDefault="00D612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3300">
              <w:rPr>
                <w:rFonts w:ascii="Times New Roman" w:hAnsi="Times New Roman" w:cs="Times New Roman"/>
                <w:sz w:val="24"/>
                <w:szCs w:val="24"/>
              </w:rPr>
              <w:t>18.29</w:t>
            </w:r>
            <w:r w:rsidR="00B041B5" w:rsidRPr="001B330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142B02" w:rsidRPr="001B3300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="00B041B5" w:rsidRPr="001B330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22914" w14:paraId="6BB352CE" w14:textId="2BC4F771" w:rsidTr="00406286"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</w:tcPr>
          <w:p w14:paraId="4774FD4B" w14:textId="756A6B0D" w:rsidR="00022914" w:rsidRPr="001B3300" w:rsidRDefault="0002291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33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t</w:t>
            </w:r>
            <w:r w:rsidR="00B34525" w:rsidRPr="001B33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stic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</w:tcPr>
          <w:p w14:paraId="6E260939" w14:textId="3BC9B317" w:rsidR="00022914" w:rsidRPr="001B3300" w:rsidRDefault="004877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3300">
              <w:rPr>
                <w:rFonts w:ascii="Times New Roman" w:hAnsi="Times New Roman" w:cs="Times New Roman"/>
                <w:sz w:val="24"/>
                <w:szCs w:val="24"/>
              </w:rPr>
              <w:t>0.31 (</w:t>
            </w:r>
            <w:r w:rsidR="009F11D1" w:rsidRPr="001B330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1B330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</w:tcPr>
          <w:p w14:paraId="443CCDE3" w14:textId="7D866544" w:rsidR="00022914" w:rsidRPr="001B3300" w:rsidRDefault="00B34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330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B041B5" w:rsidRPr="001B330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142B02" w:rsidRPr="001B330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B041B5" w:rsidRPr="001B330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</w:tcPr>
          <w:p w14:paraId="3E558264" w14:textId="732CDCEA" w:rsidR="00022914" w:rsidRPr="001B3300" w:rsidRDefault="004550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330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041B5" w:rsidRPr="001B3300">
              <w:rPr>
                <w:rFonts w:ascii="Times New Roman" w:hAnsi="Times New Roman" w:cs="Times New Roman"/>
                <w:sz w:val="24"/>
                <w:szCs w:val="24"/>
              </w:rPr>
              <w:t xml:space="preserve"> (0)</w:t>
            </w:r>
          </w:p>
        </w:tc>
      </w:tr>
      <w:tr w:rsidR="00022914" w14:paraId="4ED743AB" w14:textId="7FD8AB12" w:rsidTr="00406286"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</w:tcPr>
          <w:p w14:paraId="188625E8" w14:textId="5CBCD1DE" w:rsidR="00022914" w:rsidRPr="001B3300" w:rsidRDefault="0002291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33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</w:t>
            </w:r>
            <w:r w:rsidR="00406286" w:rsidRPr="001B33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Pr="001B33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nomi</w:t>
            </w:r>
            <w:r w:rsidR="00B34525" w:rsidRPr="001B33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</w:tcPr>
          <w:p w14:paraId="6D68F365" w14:textId="43E841E3" w:rsidR="00022914" w:rsidRPr="001B3300" w:rsidRDefault="004877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3300">
              <w:rPr>
                <w:rFonts w:ascii="Times New Roman" w:hAnsi="Times New Roman" w:cs="Times New Roman"/>
                <w:sz w:val="24"/>
                <w:szCs w:val="24"/>
              </w:rPr>
              <w:t>2.08 (</w:t>
            </w:r>
            <w:r w:rsidR="00455010" w:rsidRPr="001B330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D61209" w:rsidRPr="001B330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1B330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</w:tcPr>
          <w:p w14:paraId="6E4E59C8" w14:textId="27E7EB93" w:rsidR="00022914" w:rsidRPr="001B3300" w:rsidRDefault="00B34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3300">
              <w:rPr>
                <w:rFonts w:ascii="Times New Roman" w:hAnsi="Times New Roman" w:cs="Times New Roman"/>
                <w:sz w:val="24"/>
                <w:szCs w:val="24"/>
              </w:rPr>
              <w:t xml:space="preserve"> 79.25</w:t>
            </w:r>
            <w:r w:rsidR="00B041B5" w:rsidRPr="001B330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142B02" w:rsidRPr="001B3300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="00B041B5" w:rsidRPr="001B330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</w:tcPr>
          <w:p w14:paraId="3627C455" w14:textId="7DABB47F" w:rsidR="00022914" w:rsidRPr="001B3300" w:rsidRDefault="00D612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3300">
              <w:rPr>
                <w:rFonts w:ascii="Times New Roman" w:hAnsi="Times New Roman" w:cs="Times New Roman"/>
                <w:sz w:val="24"/>
                <w:szCs w:val="24"/>
              </w:rPr>
              <w:t>20.75</w:t>
            </w:r>
            <w:r w:rsidR="00B041B5" w:rsidRPr="001B330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142B02" w:rsidRPr="001B330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B041B5" w:rsidRPr="001B330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22914" w14:paraId="732550A0" w14:textId="77777777" w:rsidTr="00406286"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</w:tcPr>
          <w:p w14:paraId="65F81AE7" w14:textId="02762CCD" w:rsidR="00022914" w:rsidRPr="001B3300" w:rsidRDefault="0002291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33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ort</w:t>
            </w:r>
            <w:r w:rsidR="00B34525" w:rsidRPr="001B33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</w:tcPr>
          <w:p w14:paraId="7A2D0ED8" w14:textId="403474B6" w:rsidR="00022914" w:rsidRPr="001B3300" w:rsidRDefault="004877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3300">
              <w:rPr>
                <w:rFonts w:ascii="Times New Roman" w:hAnsi="Times New Roman" w:cs="Times New Roman"/>
                <w:sz w:val="24"/>
                <w:szCs w:val="24"/>
              </w:rPr>
              <w:t>0.78 (</w:t>
            </w:r>
            <w:r w:rsidR="00455010" w:rsidRPr="001B330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1B330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</w:tcPr>
          <w:p w14:paraId="2D9F6922" w14:textId="07452246" w:rsidR="00022914" w:rsidRPr="001B3300" w:rsidRDefault="00B34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3300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="00B041B5" w:rsidRPr="001B330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142B02" w:rsidRPr="001B330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B041B5" w:rsidRPr="001B330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</w:tcPr>
          <w:p w14:paraId="57911025" w14:textId="3F3862AC" w:rsidR="00022914" w:rsidRPr="001B3300" w:rsidRDefault="00D612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330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B041B5" w:rsidRPr="001B330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142B02" w:rsidRPr="001B330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B041B5" w:rsidRPr="001B330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22914" w14:paraId="421316F0" w14:textId="77777777" w:rsidTr="00406286"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</w:tcPr>
          <w:p w14:paraId="222C67FF" w14:textId="5A32FBDD" w:rsidR="00022914" w:rsidRPr="001B3300" w:rsidRDefault="00B3452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33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litary and marine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</w:tcPr>
          <w:p w14:paraId="1C9E648D" w14:textId="376E3C64" w:rsidR="00022914" w:rsidRPr="001B3300" w:rsidRDefault="004877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3300">
              <w:rPr>
                <w:rFonts w:ascii="Times New Roman" w:hAnsi="Times New Roman" w:cs="Times New Roman"/>
                <w:sz w:val="24"/>
                <w:szCs w:val="24"/>
              </w:rPr>
              <w:t>0.71 (</w:t>
            </w:r>
            <w:r w:rsidR="009F11D1" w:rsidRPr="001B3300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1B330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</w:tcPr>
          <w:p w14:paraId="03843092" w14:textId="02408FEE" w:rsidR="00022914" w:rsidRPr="001B3300" w:rsidRDefault="00B34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330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B041B5" w:rsidRPr="001B330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142B02" w:rsidRPr="001B330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B041B5" w:rsidRPr="001B330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</w:tcPr>
          <w:p w14:paraId="0147FF20" w14:textId="712E481C" w:rsidR="00022914" w:rsidRPr="001B3300" w:rsidRDefault="00D612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330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B041B5" w:rsidRPr="001B330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142B02" w:rsidRPr="001B330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B041B5" w:rsidRPr="001B330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bookmarkEnd w:id="0"/>
      <w:tr w:rsidR="00CD4B9D" w14:paraId="45B8091D" w14:textId="77777777" w:rsidTr="00406286"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</w:tcPr>
          <w:p w14:paraId="60CAC9AA" w14:textId="77777777" w:rsidR="00CD4B9D" w:rsidRPr="001B3300" w:rsidRDefault="00CD4B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</w:tcPr>
          <w:p w14:paraId="5EA75692" w14:textId="77777777" w:rsidR="00CD4B9D" w:rsidRPr="001B3300" w:rsidRDefault="00CD4B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</w:tcPr>
          <w:p w14:paraId="54B11ABF" w14:textId="01DE4F4B" w:rsidR="00CD4B9D" w:rsidRPr="001B3300" w:rsidRDefault="004877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3300">
              <w:rPr>
                <w:rFonts w:ascii="Times New Roman" w:hAnsi="Times New Roman" w:cs="Times New Roman"/>
                <w:sz w:val="24"/>
                <w:szCs w:val="24"/>
              </w:rPr>
              <w:t>79.83 (</w:t>
            </w:r>
            <w:r w:rsidR="00CD4B9D" w:rsidRPr="001B3300">
              <w:rPr>
                <w:rFonts w:ascii="Times New Roman" w:hAnsi="Times New Roman" w:cs="Times New Roman"/>
                <w:sz w:val="24"/>
                <w:szCs w:val="24"/>
              </w:rPr>
              <w:t>2038</w:t>
            </w:r>
            <w:r w:rsidRPr="001B3300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</w:tcPr>
          <w:p w14:paraId="295BE6F5" w14:textId="17913C08" w:rsidR="00CD4B9D" w:rsidRPr="001B3300" w:rsidRDefault="004877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3300">
              <w:rPr>
                <w:rFonts w:ascii="Times New Roman" w:hAnsi="Times New Roman" w:cs="Times New Roman"/>
                <w:sz w:val="24"/>
                <w:szCs w:val="24"/>
              </w:rPr>
              <w:t>20.17 (</w:t>
            </w:r>
            <w:r w:rsidR="00CD4B9D" w:rsidRPr="001B3300">
              <w:rPr>
                <w:rFonts w:ascii="Times New Roman" w:hAnsi="Times New Roman" w:cs="Times New Roman"/>
                <w:sz w:val="24"/>
                <w:szCs w:val="24"/>
              </w:rPr>
              <w:t>515</w:t>
            </w:r>
            <w:r w:rsidRPr="001B330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0E780526" w14:textId="2A869151" w:rsidR="009B12C9" w:rsidRDefault="009B12C9"/>
    <w:p w14:paraId="46431503" w14:textId="5D5146A5" w:rsidR="00B34525" w:rsidRPr="008E38C9" w:rsidRDefault="00B34525" w:rsidP="008E38C9">
      <w:pPr>
        <w:rPr>
          <w:lang w:val="en-GB"/>
        </w:rPr>
      </w:pPr>
    </w:p>
    <w:sectPr w:rsidR="00B34525" w:rsidRPr="008E38C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2914"/>
    <w:rsid w:val="00022914"/>
    <w:rsid w:val="000347D9"/>
    <w:rsid w:val="00142B02"/>
    <w:rsid w:val="001B3300"/>
    <w:rsid w:val="00406286"/>
    <w:rsid w:val="00455010"/>
    <w:rsid w:val="0048779E"/>
    <w:rsid w:val="00551AF1"/>
    <w:rsid w:val="006E3E51"/>
    <w:rsid w:val="007531FC"/>
    <w:rsid w:val="008E38C9"/>
    <w:rsid w:val="00972E5B"/>
    <w:rsid w:val="009B12C9"/>
    <w:rsid w:val="009F11D1"/>
    <w:rsid w:val="00B041B5"/>
    <w:rsid w:val="00B34525"/>
    <w:rsid w:val="00CD4B9D"/>
    <w:rsid w:val="00D42F6E"/>
    <w:rsid w:val="00D44FEB"/>
    <w:rsid w:val="00D61209"/>
    <w:rsid w:val="00DD2BF6"/>
    <w:rsid w:val="00E34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463092"/>
  <w15:chartTrackingRefBased/>
  <w15:docId w15:val="{48FB8E51-3815-47D4-92CC-A140B69E1E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0229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8</TotalTime>
  <Pages>1</Pages>
  <Words>68</Words>
  <Characters>412</Characters>
  <Application>Microsoft Office Word</Application>
  <DocSecurity>0</DocSecurity>
  <Lines>3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a Wróbel-Knybel</dc:creator>
  <cp:keywords/>
  <dc:description/>
  <cp:lastModifiedBy>Paulina Wróbel-Knybel</cp:lastModifiedBy>
  <cp:revision>7</cp:revision>
  <dcterms:created xsi:type="dcterms:W3CDTF">2021-09-05T17:43:00Z</dcterms:created>
  <dcterms:modified xsi:type="dcterms:W3CDTF">2021-10-12T16:13:00Z</dcterms:modified>
</cp:coreProperties>
</file>